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49803" w14:textId="0321EF75" w:rsidR="00257ECE" w:rsidRDefault="001F27D4" w:rsidP="00D804E8">
      <w:pPr>
        <w:jc w:val="center"/>
        <w:rPr>
          <w:rFonts w:ascii="Cambria" w:hAnsi="Cambria"/>
          <w:b/>
          <w:bCs/>
          <w:sz w:val="28"/>
          <w:szCs w:val="28"/>
        </w:rPr>
      </w:pPr>
      <w:r w:rsidRPr="00D804E8">
        <w:rPr>
          <w:rFonts w:ascii="Cambria" w:hAnsi="Cambria"/>
          <w:b/>
          <w:bCs/>
          <w:sz w:val="28"/>
          <w:szCs w:val="28"/>
        </w:rPr>
        <w:t>Supplementary Materials</w:t>
      </w:r>
    </w:p>
    <w:p w14:paraId="3B58CF9F" w14:textId="77777777" w:rsidR="00D804E8" w:rsidRPr="00D804E8" w:rsidRDefault="00D804E8" w:rsidP="00D804E8">
      <w:pPr>
        <w:jc w:val="center"/>
        <w:rPr>
          <w:rFonts w:ascii="Cambria" w:hAnsi="Cambria"/>
          <w:b/>
          <w:bCs/>
          <w:sz w:val="28"/>
          <w:szCs w:val="28"/>
        </w:rPr>
      </w:pPr>
    </w:p>
    <w:p w14:paraId="25A829E2" w14:textId="77777777" w:rsidR="00257ECE" w:rsidRDefault="00257ECE" w:rsidP="001F27D4">
      <w:pPr>
        <w:rPr>
          <w:rFonts w:ascii="Cambria" w:hAnsi="Cambria"/>
          <w:b/>
          <w:bCs/>
          <w:i/>
          <w:iCs/>
        </w:rPr>
      </w:pPr>
    </w:p>
    <w:p w14:paraId="718CF978" w14:textId="15D6D28E" w:rsidR="00257ECE" w:rsidRDefault="00257ECE" w:rsidP="001F27D4">
      <w:pPr>
        <w:rPr>
          <w:rFonts w:ascii="Cambria" w:hAnsi="Cambria"/>
          <w:b/>
          <w:bCs/>
          <w:i/>
          <w:iCs/>
        </w:rPr>
      </w:pPr>
      <w:r w:rsidRPr="00FF2EDE">
        <w:rPr>
          <w:rFonts w:ascii="Cambria" w:hAnsi="Cambria" w:cs="Arial"/>
          <w:noProof/>
        </w:rPr>
        <w:drawing>
          <wp:inline distT="0" distB="0" distL="0" distR="0" wp14:anchorId="57B27596" wp14:editId="7455DACC">
            <wp:extent cx="6400800" cy="2143125"/>
            <wp:effectExtent l="0" t="0" r="0" b="3175"/>
            <wp:docPr id="877840233" name="Picture 1" descr="A diagram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840233" name="Picture 1" descr="A diagram of a test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F27D4" w:rsidRPr="0040368C">
        <w:rPr>
          <w:rFonts w:ascii="Cambria" w:hAnsi="Cambria"/>
          <w:b/>
          <w:bCs/>
          <w:i/>
          <w:iCs/>
        </w:rPr>
        <w:t xml:space="preserve"> </w:t>
      </w:r>
    </w:p>
    <w:p w14:paraId="4F0097A0" w14:textId="21112156" w:rsidR="00257ECE" w:rsidRPr="00D804E8" w:rsidRDefault="00257ECE" w:rsidP="00D804E8">
      <w:pPr>
        <w:pStyle w:val="Caption"/>
        <w:rPr>
          <w:rFonts w:ascii="Cambria" w:hAnsi="Cambria"/>
          <w:i w:val="0"/>
          <w:iCs w:val="0"/>
        </w:rPr>
      </w:pPr>
      <w:r w:rsidRPr="00E312AD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>S1</w:t>
      </w:r>
      <w:r w:rsidRPr="00E312AD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>Timing and Density of Observations by Participant</w:t>
      </w:r>
      <w:r w:rsidRPr="00E312AD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Cambria" w:hAnsi="Cambria"/>
          <w:i w:val="0"/>
          <w:iCs w:val="0"/>
          <w:color w:val="auto"/>
          <w:sz w:val="24"/>
          <w:szCs w:val="24"/>
        </w:rPr>
        <w:t>Each participant is represented by a row (e.g., sub-1004B), with dots (green, teal, purple) representing each observation for by participant before, during, and after pregnancy.</w:t>
      </w:r>
    </w:p>
    <w:p w14:paraId="0797015D" w14:textId="77777777" w:rsidR="00257ECE" w:rsidRDefault="00257ECE" w:rsidP="001F27D4">
      <w:pPr>
        <w:rPr>
          <w:rFonts w:ascii="Cambria" w:hAnsi="Cambria"/>
          <w:b/>
          <w:bCs/>
          <w:i/>
          <w:iCs/>
        </w:rPr>
      </w:pPr>
    </w:p>
    <w:p w14:paraId="7021665E" w14:textId="77777777" w:rsidR="00257ECE" w:rsidRDefault="00257ECE" w:rsidP="001F27D4">
      <w:pPr>
        <w:rPr>
          <w:rFonts w:ascii="Cambria" w:hAnsi="Cambria"/>
          <w:b/>
          <w:bCs/>
          <w:i/>
          <w:iCs/>
        </w:rPr>
      </w:pPr>
    </w:p>
    <w:p w14:paraId="20F8D62A" w14:textId="066BC997" w:rsidR="001F27D4" w:rsidRPr="0040368C" w:rsidRDefault="00210378" w:rsidP="001F27D4">
      <w:pPr>
        <w:rPr>
          <w:rFonts w:ascii="Cambria" w:hAnsi="Cambria"/>
          <w:b/>
          <w:bCs/>
          <w:i/>
          <w:iCs/>
        </w:rPr>
      </w:pPr>
      <w:r>
        <w:rPr>
          <w:rFonts w:ascii="Cambria" w:hAnsi="Cambria"/>
          <w:b/>
          <w:bCs/>
          <w:i/>
          <w:iCs/>
        </w:rPr>
        <w:t>GAMM Models Using Raw Measures</w:t>
      </w:r>
    </w:p>
    <w:p w14:paraId="053CDD25" w14:textId="77777777" w:rsidR="001F27D4" w:rsidRDefault="001F27D4" w:rsidP="001F27D4">
      <w:pPr>
        <w:rPr>
          <w:rFonts w:ascii="Cambria" w:hAnsi="Cambria"/>
          <w:i/>
          <w:iCs/>
        </w:rPr>
      </w:pPr>
    </w:p>
    <w:p w14:paraId="0AFC820A" w14:textId="2A106B64" w:rsidR="001F27D4" w:rsidRPr="0044114A" w:rsidRDefault="00ED1163" w:rsidP="001F27D4">
      <w:pPr>
        <w:spacing w:after="60"/>
        <w:rPr>
          <w:rFonts w:ascii="Cambria" w:hAnsi="Cambria"/>
          <w:i/>
          <w:iCs/>
        </w:rPr>
      </w:pPr>
      <w:r>
        <w:rPr>
          <w:rFonts w:ascii="Cambria" w:hAnsi="Cambria"/>
          <w:i/>
          <w:iCs/>
        </w:rPr>
        <w:t xml:space="preserve">Raw Measure </w:t>
      </w:r>
      <w:r w:rsidR="00B17CF5">
        <w:rPr>
          <w:rFonts w:ascii="Cambria" w:hAnsi="Cambria"/>
          <w:i/>
          <w:iCs/>
        </w:rPr>
        <w:t>Models</w:t>
      </w:r>
    </w:p>
    <w:p w14:paraId="19C12F67" w14:textId="7B4DE21E" w:rsidR="004F6A96" w:rsidRDefault="001B413B" w:rsidP="004F6A96">
      <w:pPr>
        <w:spacing w:after="60"/>
        <w:ind w:firstLine="720"/>
        <w:rPr>
          <w:rFonts w:ascii="Cambria" w:hAnsi="Cambria"/>
        </w:rPr>
      </w:pPr>
      <w:r>
        <w:rPr>
          <w:rFonts w:ascii="Cambria" w:hAnsi="Cambria"/>
        </w:rPr>
        <w:t>Models used in the main manuscript were re-ran using raw (non-scaled) measures of anterior pituitary volume and anterior/posterior signal differences. Here, we report full models specified for both scaled and non-</w:t>
      </w:r>
      <w:proofErr w:type="gramStart"/>
      <w:r>
        <w:rPr>
          <w:rFonts w:ascii="Cambria" w:hAnsi="Cambria"/>
        </w:rPr>
        <w:t>scaled</w:t>
      </w:r>
      <w:proofErr w:type="gramEnd"/>
      <w:r>
        <w:rPr>
          <w:rFonts w:ascii="Cambria" w:hAnsi="Cambria"/>
        </w:rPr>
        <w:t xml:space="preserve"> measures, along with their GAMM fits.</w:t>
      </w:r>
      <w:r w:rsidR="00EE730C">
        <w:rPr>
          <w:rFonts w:ascii="Cambria" w:hAnsi="Cambria"/>
        </w:rPr>
        <w:t xml:space="preserve"> Largely, we observed qualitatively similar trajectories with increased </w:t>
      </w:r>
      <w:r w:rsidR="008A2AAB">
        <w:rPr>
          <w:rFonts w:ascii="Cambria" w:hAnsi="Cambria"/>
        </w:rPr>
        <w:t>uncertainty</w:t>
      </w:r>
      <w:r w:rsidR="00EE730C">
        <w:rPr>
          <w:rFonts w:ascii="Cambria" w:hAnsi="Cambria"/>
        </w:rPr>
        <w:t xml:space="preserve"> in the estimate.</w:t>
      </w:r>
    </w:p>
    <w:p w14:paraId="1873EC37" w14:textId="77777777" w:rsidR="00896D96" w:rsidRDefault="00896D96" w:rsidP="004F6A96">
      <w:pPr>
        <w:spacing w:after="60"/>
        <w:ind w:firstLine="720"/>
        <w:rPr>
          <w:rFonts w:ascii="Cambria" w:hAnsi="Cambria"/>
        </w:rPr>
      </w:pPr>
    </w:p>
    <w:tbl>
      <w:tblPr>
        <w:tblW w:w="8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3222"/>
        <w:gridCol w:w="3222"/>
      </w:tblGrid>
      <w:tr w:rsidR="00896D96" w:rsidRPr="00896D96" w14:paraId="0CC1F542" w14:textId="77777777" w:rsidTr="00896D96">
        <w:trPr>
          <w:trHeight w:val="259"/>
          <w:jc w:val="center"/>
        </w:trPr>
        <w:tc>
          <w:tcPr>
            <w:tcW w:w="1920" w:type="dxa"/>
            <w:noWrap/>
            <w:vAlign w:val="bottom"/>
            <w:hideMark/>
          </w:tcPr>
          <w:p w14:paraId="24F4B412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Dependent</w:t>
            </w:r>
          </w:p>
        </w:tc>
        <w:tc>
          <w:tcPr>
            <w:tcW w:w="3222" w:type="dxa"/>
            <w:noWrap/>
            <w:vAlign w:val="bottom"/>
            <w:hideMark/>
          </w:tcPr>
          <w:p w14:paraId="5AACD421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Anterior Pit. Volume (z)</w:t>
            </w:r>
          </w:p>
        </w:tc>
        <w:tc>
          <w:tcPr>
            <w:tcW w:w="3222" w:type="dxa"/>
            <w:noWrap/>
            <w:vAlign w:val="bottom"/>
            <w:hideMark/>
          </w:tcPr>
          <w:p w14:paraId="3352DBAB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Anterior Pit. Volume (raw)</w:t>
            </w:r>
          </w:p>
        </w:tc>
      </w:tr>
      <w:tr w:rsidR="00896D96" w:rsidRPr="00896D96" w14:paraId="76DB577C" w14:textId="77777777" w:rsidTr="00896D96">
        <w:trPr>
          <w:trHeight w:val="259"/>
          <w:jc w:val="center"/>
        </w:trPr>
        <w:tc>
          <w:tcPr>
            <w:tcW w:w="1920" w:type="dxa"/>
            <w:noWrap/>
            <w:vAlign w:val="bottom"/>
            <w:hideMark/>
          </w:tcPr>
          <w:p w14:paraId="07EA990E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Intercept (SE)</w:t>
            </w:r>
          </w:p>
        </w:tc>
        <w:tc>
          <w:tcPr>
            <w:tcW w:w="3222" w:type="dxa"/>
            <w:noWrap/>
            <w:vAlign w:val="bottom"/>
            <w:hideMark/>
          </w:tcPr>
          <w:p w14:paraId="4DFE6AC7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0.0 (0.1)</w:t>
            </w:r>
          </w:p>
        </w:tc>
        <w:tc>
          <w:tcPr>
            <w:tcW w:w="3222" w:type="dxa"/>
            <w:noWrap/>
            <w:vAlign w:val="bottom"/>
            <w:hideMark/>
          </w:tcPr>
          <w:p w14:paraId="34533314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700.2 (91.0)</w:t>
            </w:r>
          </w:p>
        </w:tc>
      </w:tr>
      <w:tr w:rsidR="00896D96" w:rsidRPr="00896D96" w14:paraId="79FE4C32" w14:textId="77777777" w:rsidTr="00896D96">
        <w:trPr>
          <w:trHeight w:val="259"/>
          <w:jc w:val="center"/>
        </w:trPr>
        <w:tc>
          <w:tcPr>
            <w:tcW w:w="1920" w:type="dxa"/>
            <w:noWrap/>
            <w:vAlign w:val="bottom"/>
            <w:hideMark/>
          </w:tcPr>
          <w:p w14:paraId="57B82C5A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EDF</w:t>
            </w:r>
          </w:p>
        </w:tc>
        <w:tc>
          <w:tcPr>
            <w:tcW w:w="3222" w:type="dxa"/>
            <w:noWrap/>
            <w:vAlign w:val="bottom"/>
            <w:hideMark/>
          </w:tcPr>
          <w:p w14:paraId="4F8A5FB9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7.6</w:t>
            </w:r>
          </w:p>
        </w:tc>
        <w:tc>
          <w:tcPr>
            <w:tcW w:w="3222" w:type="dxa"/>
            <w:noWrap/>
            <w:vAlign w:val="bottom"/>
            <w:hideMark/>
          </w:tcPr>
          <w:p w14:paraId="0A870CAF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7.1</w:t>
            </w:r>
          </w:p>
        </w:tc>
      </w:tr>
      <w:tr w:rsidR="00896D96" w:rsidRPr="00896D96" w14:paraId="7ED582CE" w14:textId="77777777" w:rsidTr="00896D96">
        <w:trPr>
          <w:trHeight w:val="259"/>
          <w:jc w:val="center"/>
        </w:trPr>
        <w:tc>
          <w:tcPr>
            <w:tcW w:w="1920" w:type="dxa"/>
            <w:noWrap/>
            <w:vAlign w:val="bottom"/>
            <w:hideMark/>
          </w:tcPr>
          <w:p w14:paraId="2BBE03F7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F</w:t>
            </w:r>
          </w:p>
        </w:tc>
        <w:tc>
          <w:tcPr>
            <w:tcW w:w="3222" w:type="dxa"/>
            <w:noWrap/>
            <w:vAlign w:val="bottom"/>
            <w:hideMark/>
          </w:tcPr>
          <w:p w14:paraId="33AAE07D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20.2</w:t>
            </w:r>
          </w:p>
        </w:tc>
        <w:tc>
          <w:tcPr>
            <w:tcW w:w="3222" w:type="dxa"/>
            <w:noWrap/>
            <w:vAlign w:val="bottom"/>
            <w:hideMark/>
          </w:tcPr>
          <w:p w14:paraId="3D72F95F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12.3</w:t>
            </w:r>
          </w:p>
        </w:tc>
      </w:tr>
      <w:tr w:rsidR="00896D96" w:rsidRPr="00896D96" w14:paraId="2C5C611C" w14:textId="77777777" w:rsidTr="00896D96">
        <w:trPr>
          <w:trHeight w:val="259"/>
          <w:jc w:val="center"/>
        </w:trPr>
        <w:tc>
          <w:tcPr>
            <w:tcW w:w="1920" w:type="dxa"/>
            <w:noWrap/>
            <w:vAlign w:val="bottom"/>
            <w:hideMark/>
          </w:tcPr>
          <w:p w14:paraId="60081C1C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p</w:t>
            </w:r>
          </w:p>
        </w:tc>
        <w:tc>
          <w:tcPr>
            <w:tcW w:w="3222" w:type="dxa"/>
            <w:noWrap/>
            <w:vAlign w:val="bottom"/>
            <w:hideMark/>
          </w:tcPr>
          <w:p w14:paraId="322B4101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&lt;10E-10</w:t>
            </w:r>
          </w:p>
        </w:tc>
        <w:tc>
          <w:tcPr>
            <w:tcW w:w="3222" w:type="dxa"/>
            <w:noWrap/>
            <w:vAlign w:val="bottom"/>
            <w:hideMark/>
          </w:tcPr>
          <w:p w14:paraId="40698D3E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&lt;10E-10</w:t>
            </w:r>
          </w:p>
        </w:tc>
      </w:tr>
      <w:tr w:rsidR="00896D96" w:rsidRPr="00896D96" w14:paraId="5ED9E2F1" w14:textId="77777777" w:rsidTr="00896D96">
        <w:trPr>
          <w:trHeight w:val="259"/>
          <w:jc w:val="center"/>
        </w:trPr>
        <w:tc>
          <w:tcPr>
            <w:tcW w:w="1920" w:type="dxa"/>
            <w:noWrap/>
            <w:vAlign w:val="bottom"/>
            <w:hideMark/>
          </w:tcPr>
          <w:p w14:paraId="6F0643FD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Rho</w:t>
            </w:r>
          </w:p>
        </w:tc>
        <w:tc>
          <w:tcPr>
            <w:tcW w:w="3222" w:type="dxa"/>
            <w:noWrap/>
            <w:vAlign w:val="bottom"/>
            <w:hideMark/>
          </w:tcPr>
          <w:p w14:paraId="5E6B326D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0.34</w:t>
            </w:r>
          </w:p>
        </w:tc>
        <w:tc>
          <w:tcPr>
            <w:tcW w:w="3222" w:type="dxa"/>
            <w:noWrap/>
            <w:vAlign w:val="bottom"/>
            <w:hideMark/>
          </w:tcPr>
          <w:p w14:paraId="517A60A1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0.72</w:t>
            </w:r>
          </w:p>
        </w:tc>
      </w:tr>
      <w:tr w:rsidR="00896D96" w:rsidRPr="00896D96" w14:paraId="05C818B7" w14:textId="77777777" w:rsidTr="00896D96">
        <w:trPr>
          <w:trHeight w:val="259"/>
          <w:jc w:val="center"/>
        </w:trPr>
        <w:tc>
          <w:tcPr>
            <w:tcW w:w="1920" w:type="dxa"/>
            <w:noWrap/>
            <w:vAlign w:val="bottom"/>
            <w:hideMark/>
          </w:tcPr>
          <w:p w14:paraId="67E42B50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AIC</w:t>
            </w:r>
          </w:p>
        </w:tc>
        <w:tc>
          <w:tcPr>
            <w:tcW w:w="3222" w:type="dxa"/>
            <w:noWrap/>
            <w:vAlign w:val="bottom"/>
            <w:hideMark/>
          </w:tcPr>
          <w:p w14:paraId="375E8E41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126.1</w:t>
            </w:r>
          </w:p>
        </w:tc>
        <w:tc>
          <w:tcPr>
            <w:tcW w:w="3222" w:type="dxa"/>
            <w:noWrap/>
            <w:vAlign w:val="bottom"/>
            <w:hideMark/>
          </w:tcPr>
          <w:p w14:paraId="4184268F" w14:textId="77777777" w:rsidR="00896D96" w:rsidRPr="00896D96" w:rsidRDefault="00896D96" w:rsidP="00410858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567.2</w:t>
            </w:r>
          </w:p>
        </w:tc>
      </w:tr>
    </w:tbl>
    <w:p w14:paraId="413B8F49" w14:textId="38D522FC" w:rsidR="00896D96" w:rsidRPr="00D56324" w:rsidRDefault="00E312AD" w:rsidP="003D3E14">
      <w:pPr>
        <w:pStyle w:val="Caption"/>
        <w:spacing w:before="120"/>
        <w:rPr>
          <w:rFonts w:ascii="Cambria" w:hAnsi="Cambria"/>
          <w:i w:val="0"/>
          <w:iCs w:val="0"/>
          <w:color w:val="auto"/>
          <w:sz w:val="24"/>
          <w:szCs w:val="24"/>
        </w:rPr>
      </w:pPr>
      <w:r w:rsidRPr="00E312AD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>Table</w:t>
      </w:r>
      <w:r w:rsidRPr="00E312AD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>S</w:t>
      </w:r>
      <w:r w:rsidRPr="00E312AD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1. Scaled and Raw Measures of Anterior Pituitary Volume. </w:t>
      </w:r>
      <w:r w:rsidRPr="00E312AD">
        <w:rPr>
          <w:rFonts w:ascii="Cambria" w:hAnsi="Cambria"/>
          <w:i w:val="0"/>
          <w:iCs w:val="0"/>
          <w:color w:val="auto"/>
          <w:sz w:val="24"/>
          <w:szCs w:val="24"/>
        </w:rPr>
        <w:t>Model estimates using scaled (left) and raw (right) measures of anterior pituitary volume are shown. Model estimates are across 59 total observations in 3 separate pregnancies.</w:t>
      </w:r>
    </w:p>
    <w:p w14:paraId="7D0AC4A7" w14:textId="77777777" w:rsidR="00E312AD" w:rsidRDefault="00896D96" w:rsidP="00E312AD">
      <w:pPr>
        <w:keepNext/>
        <w:spacing w:after="60"/>
        <w:jc w:val="center"/>
      </w:pPr>
      <w:r w:rsidRPr="00896D96">
        <w:rPr>
          <w:rFonts w:ascii="Cambria" w:hAnsi="Cambria"/>
          <w:noProof/>
        </w:rPr>
        <w:lastRenderedPageBreak/>
        <w:drawing>
          <wp:inline distT="0" distB="0" distL="0" distR="0" wp14:anchorId="6C2DB7C5" wp14:editId="5654CD5A">
            <wp:extent cx="6858000" cy="2232025"/>
            <wp:effectExtent l="0" t="0" r="0" b="3175"/>
            <wp:docPr id="1134621678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621678" name="Picture 1" descr="A comparison of a graph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1E816" w14:textId="5A301417" w:rsidR="00896D96" w:rsidRPr="00E312AD" w:rsidRDefault="00E312AD" w:rsidP="00E312AD">
      <w:pPr>
        <w:pStyle w:val="Caption"/>
        <w:rPr>
          <w:rFonts w:ascii="Cambria" w:hAnsi="Cambria"/>
          <w:i w:val="0"/>
          <w:iCs w:val="0"/>
          <w:color w:val="auto"/>
          <w:sz w:val="24"/>
          <w:szCs w:val="24"/>
        </w:rPr>
      </w:pPr>
      <w:r w:rsidRPr="00E312AD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="00257ECE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>S2</w:t>
      </w:r>
      <w:r w:rsidRPr="00E312AD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. Scaled and Raw Measures of Anterior Pituitary Volume. </w:t>
      </w:r>
      <w:r w:rsidRPr="00E312AD">
        <w:rPr>
          <w:rFonts w:ascii="Cambria" w:hAnsi="Cambria"/>
          <w:i w:val="0"/>
          <w:iCs w:val="0"/>
          <w:color w:val="auto"/>
          <w:sz w:val="24"/>
          <w:szCs w:val="24"/>
        </w:rPr>
        <w:t>Model estimates using scaled (left) and raw (right) measures of anterior pituitary volume are shown. Model estimates are across 59 total observations in 3 separate pregnancies.</w:t>
      </w:r>
    </w:p>
    <w:p w14:paraId="1A26BDA1" w14:textId="3239B074" w:rsidR="00307275" w:rsidRDefault="00307275" w:rsidP="00896D96">
      <w:pPr>
        <w:spacing w:after="60"/>
        <w:rPr>
          <w:rFonts w:ascii="Cambria" w:hAnsi="Cambria"/>
        </w:rPr>
      </w:pPr>
    </w:p>
    <w:p w14:paraId="6A0E3668" w14:textId="0700A316" w:rsidR="00896D96" w:rsidRDefault="00896D96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3E7D2622" w14:textId="77777777" w:rsidR="00307275" w:rsidRDefault="00307275" w:rsidP="001B413B">
      <w:pPr>
        <w:spacing w:after="60"/>
        <w:ind w:firstLine="720"/>
        <w:rPr>
          <w:rFonts w:ascii="Cambria" w:hAnsi="Cambria"/>
        </w:rPr>
      </w:pPr>
    </w:p>
    <w:p w14:paraId="3FAABCDE" w14:textId="77777777" w:rsidR="00307275" w:rsidRDefault="00307275" w:rsidP="001B413B">
      <w:pPr>
        <w:spacing w:after="60"/>
        <w:ind w:firstLine="720"/>
        <w:rPr>
          <w:rFonts w:ascii="Cambria" w:hAnsi="Cambria"/>
        </w:rPr>
      </w:pPr>
    </w:p>
    <w:tbl>
      <w:tblPr>
        <w:tblW w:w="82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4"/>
        <w:gridCol w:w="3181"/>
        <w:gridCol w:w="3181"/>
      </w:tblGrid>
      <w:tr w:rsidR="00597A63" w:rsidRPr="00896D96" w14:paraId="6AB8785D" w14:textId="77777777" w:rsidTr="00896D96">
        <w:trPr>
          <w:trHeight w:val="318"/>
          <w:jc w:val="center"/>
        </w:trPr>
        <w:tc>
          <w:tcPr>
            <w:tcW w:w="1894" w:type="dxa"/>
            <w:noWrap/>
            <w:vAlign w:val="bottom"/>
            <w:hideMark/>
          </w:tcPr>
          <w:p w14:paraId="6FBE2CCD" w14:textId="513DDECC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Dependent</w:t>
            </w:r>
          </w:p>
        </w:tc>
        <w:tc>
          <w:tcPr>
            <w:tcW w:w="3181" w:type="dxa"/>
            <w:noWrap/>
            <w:vAlign w:val="bottom"/>
            <w:hideMark/>
          </w:tcPr>
          <w:p w14:paraId="6DC9AD54" w14:textId="24574083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Signal Intensity Diff. (z)</w:t>
            </w:r>
          </w:p>
        </w:tc>
        <w:tc>
          <w:tcPr>
            <w:tcW w:w="3181" w:type="dxa"/>
            <w:noWrap/>
            <w:vAlign w:val="bottom"/>
            <w:hideMark/>
          </w:tcPr>
          <w:p w14:paraId="6D0B6F44" w14:textId="7607F504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Signal Intensity Diff. (raw)</w:t>
            </w:r>
          </w:p>
        </w:tc>
      </w:tr>
      <w:tr w:rsidR="00597A63" w:rsidRPr="00896D96" w14:paraId="3595188F" w14:textId="77777777" w:rsidTr="00896D96">
        <w:trPr>
          <w:trHeight w:val="318"/>
          <w:jc w:val="center"/>
        </w:trPr>
        <w:tc>
          <w:tcPr>
            <w:tcW w:w="1894" w:type="dxa"/>
            <w:noWrap/>
            <w:vAlign w:val="bottom"/>
            <w:hideMark/>
          </w:tcPr>
          <w:p w14:paraId="41EE80F2" w14:textId="011C94E6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Intercept (SE)</w:t>
            </w:r>
          </w:p>
        </w:tc>
        <w:tc>
          <w:tcPr>
            <w:tcW w:w="3181" w:type="dxa"/>
            <w:noWrap/>
            <w:vAlign w:val="bottom"/>
            <w:hideMark/>
          </w:tcPr>
          <w:p w14:paraId="75D592BC" w14:textId="0F3969EC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0.0 (0.</w:t>
            </w:r>
            <w:r w:rsidR="0087082F" w:rsidRPr="00896D96">
              <w:rPr>
                <w:rFonts w:ascii="Cambria" w:hAnsi="Cambria"/>
                <w:color w:val="000000"/>
              </w:rPr>
              <w:t>1</w:t>
            </w:r>
            <w:r w:rsidRPr="00896D96">
              <w:rPr>
                <w:rFonts w:ascii="Cambria" w:hAnsi="Cambria"/>
                <w:color w:val="000000"/>
              </w:rPr>
              <w:t>)</w:t>
            </w:r>
          </w:p>
        </w:tc>
        <w:tc>
          <w:tcPr>
            <w:tcW w:w="3181" w:type="dxa"/>
            <w:noWrap/>
            <w:vAlign w:val="bottom"/>
            <w:hideMark/>
          </w:tcPr>
          <w:p w14:paraId="1D6B39CC" w14:textId="4DB4AFC0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29.</w:t>
            </w:r>
            <w:r w:rsidR="0087082F" w:rsidRPr="00896D96">
              <w:rPr>
                <w:rFonts w:ascii="Cambria" w:hAnsi="Cambria"/>
                <w:color w:val="000000"/>
              </w:rPr>
              <w:t>6</w:t>
            </w:r>
            <w:r w:rsidRPr="00896D96">
              <w:rPr>
                <w:rFonts w:ascii="Cambria" w:hAnsi="Cambria"/>
                <w:color w:val="000000"/>
              </w:rPr>
              <w:t>(</w:t>
            </w:r>
            <w:r w:rsidR="0087082F" w:rsidRPr="00896D96">
              <w:rPr>
                <w:rFonts w:ascii="Cambria" w:hAnsi="Cambria"/>
                <w:color w:val="000000"/>
              </w:rPr>
              <w:t>5.0</w:t>
            </w:r>
            <w:r w:rsidRPr="00896D96">
              <w:rPr>
                <w:rFonts w:ascii="Cambria" w:hAnsi="Cambria"/>
                <w:color w:val="000000"/>
              </w:rPr>
              <w:t>)</w:t>
            </w:r>
          </w:p>
        </w:tc>
      </w:tr>
      <w:tr w:rsidR="00597A63" w:rsidRPr="00896D96" w14:paraId="58D7C0C1" w14:textId="77777777" w:rsidTr="00896D96">
        <w:trPr>
          <w:trHeight w:val="318"/>
          <w:jc w:val="center"/>
        </w:trPr>
        <w:tc>
          <w:tcPr>
            <w:tcW w:w="1894" w:type="dxa"/>
            <w:noWrap/>
            <w:vAlign w:val="bottom"/>
            <w:hideMark/>
          </w:tcPr>
          <w:p w14:paraId="33DBEA6F" w14:textId="236F4C1D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EDF</w:t>
            </w:r>
          </w:p>
        </w:tc>
        <w:tc>
          <w:tcPr>
            <w:tcW w:w="3181" w:type="dxa"/>
            <w:noWrap/>
            <w:vAlign w:val="bottom"/>
            <w:hideMark/>
          </w:tcPr>
          <w:p w14:paraId="16BD7EEA" w14:textId="30ACA430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5.</w:t>
            </w:r>
            <w:r w:rsidR="0087082F" w:rsidRPr="00896D96">
              <w:rPr>
                <w:rFonts w:ascii="Cambria" w:hAnsi="Cambria"/>
                <w:color w:val="000000"/>
              </w:rPr>
              <w:t>7</w:t>
            </w:r>
          </w:p>
        </w:tc>
        <w:tc>
          <w:tcPr>
            <w:tcW w:w="3181" w:type="dxa"/>
            <w:noWrap/>
            <w:vAlign w:val="bottom"/>
            <w:hideMark/>
          </w:tcPr>
          <w:p w14:paraId="7EBAA1A2" w14:textId="7416015D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5.</w:t>
            </w:r>
            <w:r w:rsidR="0087082F" w:rsidRPr="00896D96">
              <w:rPr>
                <w:rFonts w:ascii="Cambria" w:hAnsi="Cambria"/>
                <w:color w:val="000000"/>
              </w:rPr>
              <w:t>4</w:t>
            </w:r>
          </w:p>
        </w:tc>
      </w:tr>
      <w:tr w:rsidR="00597A63" w:rsidRPr="00896D96" w14:paraId="30C44C2C" w14:textId="77777777" w:rsidTr="00896D96">
        <w:trPr>
          <w:trHeight w:val="318"/>
          <w:jc w:val="center"/>
        </w:trPr>
        <w:tc>
          <w:tcPr>
            <w:tcW w:w="1894" w:type="dxa"/>
            <w:noWrap/>
            <w:vAlign w:val="bottom"/>
            <w:hideMark/>
          </w:tcPr>
          <w:p w14:paraId="680AA485" w14:textId="14B93922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F</w:t>
            </w:r>
          </w:p>
        </w:tc>
        <w:tc>
          <w:tcPr>
            <w:tcW w:w="3181" w:type="dxa"/>
            <w:noWrap/>
            <w:vAlign w:val="bottom"/>
            <w:hideMark/>
          </w:tcPr>
          <w:p w14:paraId="7B567E8B" w14:textId="6A239E3A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13.4</w:t>
            </w:r>
          </w:p>
        </w:tc>
        <w:tc>
          <w:tcPr>
            <w:tcW w:w="3181" w:type="dxa"/>
            <w:noWrap/>
            <w:vAlign w:val="bottom"/>
            <w:hideMark/>
          </w:tcPr>
          <w:p w14:paraId="4041A0D8" w14:textId="26A6D526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11.1</w:t>
            </w:r>
          </w:p>
        </w:tc>
      </w:tr>
      <w:tr w:rsidR="00597A63" w:rsidRPr="00896D96" w14:paraId="57C2C649" w14:textId="77777777" w:rsidTr="00896D96">
        <w:trPr>
          <w:trHeight w:val="318"/>
          <w:jc w:val="center"/>
        </w:trPr>
        <w:tc>
          <w:tcPr>
            <w:tcW w:w="1894" w:type="dxa"/>
            <w:noWrap/>
            <w:vAlign w:val="bottom"/>
            <w:hideMark/>
          </w:tcPr>
          <w:p w14:paraId="75AAF552" w14:textId="78C2F7D7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p</w:t>
            </w:r>
          </w:p>
        </w:tc>
        <w:tc>
          <w:tcPr>
            <w:tcW w:w="3181" w:type="dxa"/>
            <w:noWrap/>
            <w:vAlign w:val="bottom"/>
            <w:hideMark/>
          </w:tcPr>
          <w:p w14:paraId="3A92339D" w14:textId="3A3F397B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&lt;10E-10</w:t>
            </w:r>
          </w:p>
        </w:tc>
        <w:tc>
          <w:tcPr>
            <w:tcW w:w="3181" w:type="dxa"/>
            <w:noWrap/>
            <w:vAlign w:val="bottom"/>
            <w:hideMark/>
          </w:tcPr>
          <w:p w14:paraId="15D2EC5F" w14:textId="07FE2557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&lt;10E-10</w:t>
            </w:r>
          </w:p>
        </w:tc>
      </w:tr>
      <w:tr w:rsidR="00597A63" w:rsidRPr="00896D96" w14:paraId="661CCDD7" w14:textId="77777777" w:rsidTr="00896D96">
        <w:trPr>
          <w:trHeight w:val="318"/>
          <w:jc w:val="center"/>
        </w:trPr>
        <w:tc>
          <w:tcPr>
            <w:tcW w:w="1894" w:type="dxa"/>
            <w:noWrap/>
            <w:vAlign w:val="bottom"/>
            <w:hideMark/>
          </w:tcPr>
          <w:p w14:paraId="663DCD30" w14:textId="49C39CBF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Rho</w:t>
            </w:r>
          </w:p>
        </w:tc>
        <w:tc>
          <w:tcPr>
            <w:tcW w:w="3181" w:type="dxa"/>
            <w:noWrap/>
            <w:vAlign w:val="bottom"/>
            <w:hideMark/>
          </w:tcPr>
          <w:p w14:paraId="6BF58F24" w14:textId="56712779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0.5</w:t>
            </w:r>
            <w:r w:rsidR="0087082F" w:rsidRPr="00896D96">
              <w:rPr>
                <w:rFonts w:ascii="Cambria" w:hAnsi="Cambria"/>
                <w:color w:val="000000"/>
              </w:rPr>
              <w:t>6</w:t>
            </w:r>
          </w:p>
        </w:tc>
        <w:tc>
          <w:tcPr>
            <w:tcW w:w="3181" w:type="dxa"/>
            <w:noWrap/>
            <w:vAlign w:val="bottom"/>
            <w:hideMark/>
          </w:tcPr>
          <w:p w14:paraId="468136B6" w14:textId="19C59EC4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0.6</w:t>
            </w:r>
            <w:r w:rsidR="0087082F" w:rsidRPr="00896D96">
              <w:rPr>
                <w:rFonts w:ascii="Cambria" w:hAnsi="Cambria"/>
                <w:color w:val="000000"/>
              </w:rPr>
              <w:t>3</w:t>
            </w:r>
          </w:p>
        </w:tc>
      </w:tr>
      <w:tr w:rsidR="00597A63" w:rsidRPr="00896D96" w14:paraId="3C8E30D1" w14:textId="77777777" w:rsidTr="00896D96">
        <w:trPr>
          <w:trHeight w:val="318"/>
          <w:jc w:val="center"/>
        </w:trPr>
        <w:tc>
          <w:tcPr>
            <w:tcW w:w="1894" w:type="dxa"/>
            <w:noWrap/>
            <w:vAlign w:val="bottom"/>
            <w:hideMark/>
          </w:tcPr>
          <w:p w14:paraId="7A119641" w14:textId="46C9E649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b/>
                <w:bCs/>
                <w:color w:val="000000"/>
              </w:rPr>
              <w:t>AIC</w:t>
            </w:r>
          </w:p>
        </w:tc>
        <w:tc>
          <w:tcPr>
            <w:tcW w:w="3181" w:type="dxa"/>
            <w:noWrap/>
            <w:vAlign w:val="bottom"/>
            <w:hideMark/>
          </w:tcPr>
          <w:p w14:paraId="0FBE4410" w14:textId="38DD89C8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130.5</w:t>
            </w:r>
          </w:p>
        </w:tc>
        <w:tc>
          <w:tcPr>
            <w:tcW w:w="3181" w:type="dxa"/>
            <w:noWrap/>
            <w:vAlign w:val="bottom"/>
            <w:hideMark/>
          </w:tcPr>
          <w:p w14:paraId="1145C473" w14:textId="416563FF" w:rsidR="00597A63" w:rsidRPr="00896D96" w:rsidRDefault="00597A63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96D96">
              <w:rPr>
                <w:rFonts w:ascii="Cambria" w:hAnsi="Cambria"/>
                <w:color w:val="000000"/>
              </w:rPr>
              <w:t>273.5</w:t>
            </w:r>
          </w:p>
        </w:tc>
      </w:tr>
    </w:tbl>
    <w:p w14:paraId="10E9A204" w14:textId="14525CA0" w:rsidR="001102CE" w:rsidRDefault="00F4191A" w:rsidP="00982F45">
      <w:pPr>
        <w:pStyle w:val="Caption"/>
        <w:spacing w:before="120"/>
        <w:rPr>
          <w:rFonts w:ascii="Cambria" w:hAnsi="Cambria"/>
        </w:rPr>
      </w:pPr>
      <w:r w:rsidRPr="00E312AD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>Table</w:t>
      </w:r>
      <w:r w:rsidRPr="00E312AD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>S2</w:t>
      </w:r>
      <w:r w:rsidRPr="00E312AD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. Scaled and Raw Measures of </w:t>
      </w:r>
      <w:r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>Signal Differences Between Anterior and Pituitary</w:t>
      </w:r>
      <w:r w:rsidRPr="00E312AD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E312AD">
        <w:rPr>
          <w:rFonts w:ascii="Cambria" w:hAnsi="Cambria"/>
          <w:i w:val="0"/>
          <w:iCs w:val="0"/>
          <w:color w:val="auto"/>
          <w:sz w:val="24"/>
          <w:szCs w:val="24"/>
        </w:rPr>
        <w:t xml:space="preserve">Model estimates using scaled (left) and raw (right) measures of pituitary </w:t>
      </w:r>
      <w:r>
        <w:rPr>
          <w:rFonts w:ascii="Cambria" w:hAnsi="Cambria"/>
          <w:i w:val="0"/>
          <w:iCs w:val="0"/>
          <w:color w:val="auto"/>
          <w:sz w:val="24"/>
          <w:szCs w:val="24"/>
        </w:rPr>
        <w:t>signal differences</w:t>
      </w:r>
      <w:r w:rsidRPr="00E312AD">
        <w:rPr>
          <w:rFonts w:ascii="Cambria" w:hAnsi="Cambria"/>
          <w:i w:val="0"/>
          <w:iCs w:val="0"/>
          <w:color w:val="auto"/>
          <w:sz w:val="24"/>
          <w:szCs w:val="24"/>
        </w:rPr>
        <w:t xml:space="preserve"> are shown. Model estimates are across 59 total observations in 3 separate pregnancies.</w:t>
      </w:r>
    </w:p>
    <w:p w14:paraId="17C0E31A" w14:textId="23789FC7" w:rsidR="00004A45" w:rsidRDefault="00896D96" w:rsidP="00597A63">
      <w:pPr>
        <w:spacing w:after="60"/>
        <w:jc w:val="center"/>
        <w:rPr>
          <w:rFonts w:ascii="Cambria" w:hAnsi="Cambria"/>
        </w:rPr>
      </w:pPr>
      <w:r w:rsidRPr="00896D96">
        <w:rPr>
          <w:rFonts w:ascii="Cambria" w:hAnsi="Cambria"/>
          <w:noProof/>
        </w:rPr>
        <w:drawing>
          <wp:inline distT="0" distB="0" distL="0" distR="0" wp14:anchorId="65965AF9" wp14:editId="51AB9904">
            <wp:extent cx="6858000" cy="2230755"/>
            <wp:effectExtent l="0" t="0" r="0" b="4445"/>
            <wp:docPr id="1408672515" name="Picture 1" descr="A comparison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672515" name="Picture 1" descr="A comparison of a diagram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23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D7D60" w14:textId="06FDFD5D" w:rsidR="00EB4C23" w:rsidRPr="00D56324" w:rsidRDefault="00EB4C23" w:rsidP="00EB4C23">
      <w:pPr>
        <w:pStyle w:val="Caption"/>
        <w:spacing w:before="120"/>
        <w:rPr>
          <w:rFonts w:ascii="Cambria" w:hAnsi="Cambria"/>
          <w:i w:val="0"/>
          <w:iCs w:val="0"/>
          <w:color w:val="auto"/>
          <w:sz w:val="24"/>
          <w:szCs w:val="24"/>
        </w:rPr>
      </w:pPr>
      <w:r w:rsidRPr="00E312AD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>Figure</w:t>
      </w:r>
      <w:r w:rsidRPr="00E312AD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>S2</w:t>
      </w:r>
      <w:r w:rsidRPr="00E312AD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. Scaled and Raw Measures of </w:t>
      </w:r>
      <w:r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>Signal Differences Between Anterior and Pituitary</w:t>
      </w:r>
      <w:r w:rsidRPr="00E312AD">
        <w:rPr>
          <w:rFonts w:ascii="Cambria" w:hAnsi="Cambria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E312AD">
        <w:rPr>
          <w:rFonts w:ascii="Cambria" w:hAnsi="Cambria"/>
          <w:i w:val="0"/>
          <w:iCs w:val="0"/>
          <w:color w:val="auto"/>
          <w:sz w:val="24"/>
          <w:szCs w:val="24"/>
        </w:rPr>
        <w:t xml:space="preserve">Model estimates using scaled (left) and raw (right) measures of pituitary </w:t>
      </w:r>
      <w:r>
        <w:rPr>
          <w:rFonts w:ascii="Cambria" w:hAnsi="Cambria"/>
          <w:i w:val="0"/>
          <w:iCs w:val="0"/>
          <w:color w:val="auto"/>
          <w:sz w:val="24"/>
          <w:szCs w:val="24"/>
        </w:rPr>
        <w:t>signal differences</w:t>
      </w:r>
      <w:r w:rsidRPr="00E312AD">
        <w:rPr>
          <w:rFonts w:ascii="Cambria" w:hAnsi="Cambria"/>
          <w:i w:val="0"/>
          <w:iCs w:val="0"/>
          <w:color w:val="auto"/>
          <w:sz w:val="24"/>
          <w:szCs w:val="24"/>
        </w:rPr>
        <w:t xml:space="preserve"> are shown. Model estimates are across 59 total observations in 3 separate pregnancies.</w:t>
      </w:r>
    </w:p>
    <w:p w14:paraId="3465E34B" w14:textId="77777777" w:rsidR="00EB4C23" w:rsidRPr="00F05FE3" w:rsidRDefault="00EB4C23" w:rsidP="00597A63">
      <w:pPr>
        <w:spacing w:after="60"/>
        <w:jc w:val="center"/>
        <w:rPr>
          <w:rFonts w:ascii="Cambria" w:hAnsi="Cambria"/>
        </w:rPr>
      </w:pPr>
    </w:p>
    <w:sectPr w:rsidR="00EB4C23" w:rsidRPr="00F05FE3" w:rsidSect="00E608A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360A10" w14:textId="77777777" w:rsidR="00F87979" w:rsidRDefault="00F87979" w:rsidP="00454E76">
      <w:r>
        <w:separator/>
      </w:r>
    </w:p>
  </w:endnote>
  <w:endnote w:type="continuationSeparator" w:id="0">
    <w:p w14:paraId="41DC7536" w14:textId="77777777" w:rsidR="00F87979" w:rsidRDefault="00F87979" w:rsidP="00454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C88D5C" w14:textId="77777777" w:rsidR="00F87979" w:rsidRDefault="00F87979" w:rsidP="00454E76">
      <w:r>
        <w:separator/>
      </w:r>
    </w:p>
  </w:footnote>
  <w:footnote w:type="continuationSeparator" w:id="0">
    <w:p w14:paraId="04069FBE" w14:textId="77777777" w:rsidR="00F87979" w:rsidRDefault="00F87979" w:rsidP="00454E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F363C7"/>
    <w:multiLevelType w:val="multilevel"/>
    <w:tmpl w:val="41863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4386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t0w9a0w99a0ce005vxtwzjf09pvtwxf99p&quot;&gt;My EndNote Library&lt;record-ids&gt;&lt;item&gt;79&lt;/item&gt;&lt;item&gt;90&lt;/item&gt;&lt;item&gt;91&lt;/item&gt;&lt;item&gt;207&lt;/item&gt;&lt;item&gt;208&lt;/item&gt;&lt;/record-ids&gt;&lt;/item&gt;&lt;/Libraries&gt;"/>
  </w:docVars>
  <w:rsids>
    <w:rsidRoot w:val="00056C8C"/>
    <w:rsid w:val="00004A45"/>
    <w:rsid w:val="0001107A"/>
    <w:rsid w:val="00011749"/>
    <w:rsid w:val="00015AF7"/>
    <w:rsid w:val="00025A95"/>
    <w:rsid w:val="00026B49"/>
    <w:rsid w:val="00026E84"/>
    <w:rsid w:val="00030D3F"/>
    <w:rsid w:val="00036CE9"/>
    <w:rsid w:val="00041B2C"/>
    <w:rsid w:val="000425F7"/>
    <w:rsid w:val="000432E5"/>
    <w:rsid w:val="0004567C"/>
    <w:rsid w:val="00046DFC"/>
    <w:rsid w:val="00055B24"/>
    <w:rsid w:val="00056C8C"/>
    <w:rsid w:val="00061913"/>
    <w:rsid w:val="000744AA"/>
    <w:rsid w:val="00076B99"/>
    <w:rsid w:val="000800AF"/>
    <w:rsid w:val="000842BC"/>
    <w:rsid w:val="00087E94"/>
    <w:rsid w:val="00093F05"/>
    <w:rsid w:val="000A1147"/>
    <w:rsid w:val="000A1C0C"/>
    <w:rsid w:val="000A219E"/>
    <w:rsid w:val="000A6878"/>
    <w:rsid w:val="000B223D"/>
    <w:rsid w:val="000B7FA9"/>
    <w:rsid w:val="000C06D8"/>
    <w:rsid w:val="000C3D44"/>
    <w:rsid w:val="000D2232"/>
    <w:rsid w:val="000D5086"/>
    <w:rsid w:val="000E18E3"/>
    <w:rsid w:val="000E3B96"/>
    <w:rsid w:val="000E70B3"/>
    <w:rsid w:val="000F09DD"/>
    <w:rsid w:val="000F2963"/>
    <w:rsid w:val="000F3260"/>
    <w:rsid w:val="000F54A5"/>
    <w:rsid w:val="000F58AF"/>
    <w:rsid w:val="001101C1"/>
    <w:rsid w:val="001101C2"/>
    <w:rsid w:val="001102CE"/>
    <w:rsid w:val="00111591"/>
    <w:rsid w:val="00111B53"/>
    <w:rsid w:val="00111CC2"/>
    <w:rsid w:val="001221C9"/>
    <w:rsid w:val="001234B7"/>
    <w:rsid w:val="00136149"/>
    <w:rsid w:val="00142917"/>
    <w:rsid w:val="001440D2"/>
    <w:rsid w:val="0014506C"/>
    <w:rsid w:val="00146497"/>
    <w:rsid w:val="001476E8"/>
    <w:rsid w:val="00155E02"/>
    <w:rsid w:val="0015659C"/>
    <w:rsid w:val="00164894"/>
    <w:rsid w:val="001653F2"/>
    <w:rsid w:val="00194344"/>
    <w:rsid w:val="001977C9"/>
    <w:rsid w:val="001A5BB8"/>
    <w:rsid w:val="001B413B"/>
    <w:rsid w:val="001C33C3"/>
    <w:rsid w:val="001C4066"/>
    <w:rsid w:val="001C4F41"/>
    <w:rsid w:val="001D78DC"/>
    <w:rsid w:val="001E14AC"/>
    <w:rsid w:val="001E2DB5"/>
    <w:rsid w:val="001E53BC"/>
    <w:rsid w:val="001F27D4"/>
    <w:rsid w:val="001F513F"/>
    <w:rsid w:val="0020244F"/>
    <w:rsid w:val="00204D51"/>
    <w:rsid w:val="00210378"/>
    <w:rsid w:val="002117EE"/>
    <w:rsid w:val="00226126"/>
    <w:rsid w:val="00226284"/>
    <w:rsid w:val="00233F58"/>
    <w:rsid w:val="00236612"/>
    <w:rsid w:val="00236CCD"/>
    <w:rsid w:val="00246E1D"/>
    <w:rsid w:val="00257ECE"/>
    <w:rsid w:val="002649B2"/>
    <w:rsid w:val="00265089"/>
    <w:rsid w:val="00274D86"/>
    <w:rsid w:val="002753A2"/>
    <w:rsid w:val="002754F5"/>
    <w:rsid w:val="0028189F"/>
    <w:rsid w:val="00290720"/>
    <w:rsid w:val="00290B6A"/>
    <w:rsid w:val="00292195"/>
    <w:rsid w:val="00293509"/>
    <w:rsid w:val="0029568B"/>
    <w:rsid w:val="0029754F"/>
    <w:rsid w:val="002A3BAD"/>
    <w:rsid w:val="002A3D69"/>
    <w:rsid w:val="002B1CB9"/>
    <w:rsid w:val="002B465D"/>
    <w:rsid w:val="002B5984"/>
    <w:rsid w:val="002C6815"/>
    <w:rsid w:val="002D23F8"/>
    <w:rsid w:val="002D3957"/>
    <w:rsid w:val="002D4E5A"/>
    <w:rsid w:val="002E6AE2"/>
    <w:rsid w:val="002F0A79"/>
    <w:rsid w:val="002F15B2"/>
    <w:rsid w:val="002F2B40"/>
    <w:rsid w:val="002F4C15"/>
    <w:rsid w:val="00307275"/>
    <w:rsid w:val="00311BB9"/>
    <w:rsid w:val="003167D6"/>
    <w:rsid w:val="00316B0F"/>
    <w:rsid w:val="00320C23"/>
    <w:rsid w:val="00324E6B"/>
    <w:rsid w:val="003308C4"/>
    <w:rsid w:val="0034261B"/>
    <w:rsid w:val="00350D5A"/>
    <w:rsid w:val="00356AC3"/>
    <w:rsid w:val="00360E7D"/>
    <w:rsid w:val="00380117"/>
    <w:rsid w:val="003A0DFE"/>
    <w:rsid w:val="003A1E6A"/>
    <w:rsid w:val="003A5161"/>
    <w:rsid w:val="003B224A"/>
    <w:rsid w:val="003C27B4"/>
    <w:rsid w:val="003C368A"/>
    <w:rsid w:val="003C4F64"/>
    <w:rsid w:val="003C5D2D"/>
    <w:rsid w:val="003C72EB"/>
    <w:rsid w:val="003C7695"/>
    <w:rsid w:val="003D1AC1"/>
    <w:rsid w:val="003D3E14"/>
    <w:rsid w:val="003E3CBF"/>
    <w:rsid w:val="003F6D83"/>
    <w:rsid w:val="0040368C"/>
    <w:rsid w:val="004057FD"/>
    <w:rsid w:val="00431453"/>
    <w:rsid w:val="004322C1"/>
    <w:rsid w:val="0044514D"/>
    <w:rsid w:val="00451AB2"/>
    <w:rsid w:val="00454BCD"/>
    <w:rsid w:val="00454E76"/>
    <w:rsid w:val="00465241"/>
    <w:rsid w:val="00472EE1"/>
    <w:rsid w:val="00477589"/>
    <w:rsid w:val="00477D72"/>
    <w:rsid w:val="00496D61"/>
    <w:rsid w:val="004975E9"/>
    <w:rsid w:val="00497BA7"/>
    <w:rsid w:val="004A2C80"/>
    <w:rsid w:val="004A672B"/>
    <w:rsid w:val="004B3379"/>
    <w:rsid w:val="004B55AC"/>
    <w:rsid w:val="004B6624"/>
    <w:rsid w:val="004C50F8"/>
    <w:rsid w:val="004D19BE"/>
    <w:rsid w:val="004D44F0"/>
    <w:rsid w:val="004D7419"/>
    <w:rsid w:val="004D7491"/>
    <w:rsid w:val="004E0347"/>
    <w:rsid w:val="004E17BC"/>
    <w:rsid w:val="004E37B7"/>
    <w:rsid w:val="004E4073"/>
    <w:rsid w:val="004F2C1D"/>
    <w:rsid w:val="004F5F46"/>
    <w:rsid w:val="004F6A96"/>
    <w:rsid w:val="00502387"/>
    <w:rsid w:val="00502B44"/>
    <w:rsid w:val="00504D46"/>
    <w:rsid w:val="005054B1"/>
    <w:rsid w:val="00507365"/>
    <w:rsid w:val="00511278"/>
    <w:rsid w:val="00512240"/>
    <w:rsid w:val="005167B4"/>
    <w:rsid w:val="00525D8D"/>
    <w:rsid w:val="00527910"/>
    <w:rsid w:val="005332A7"/>
    <w:rsid w:val="005368E9"/>
    <w:rsid w:val="00540DCF"/>
    <w:rsid w:val="005446A8"/>
    <w:rsid w:val="00544D02"/>
    <w:rsid w:val="00552189"/>
    <w:rsid w:val="005627A5"/>
    <w:rsid w:val="005645CE"/>
    <w:rsid w:val="00567FEF"/>
    <w:rsid w:val="005738AB"/>
    <w:rsid w:val="00576AC3"/>
    <w:rsid w:val="00577A6D"/>
    <w:rsid w:val="005806D3"/>
    <w:rsid w:val="00582ED4"/>
    <w:rsid w:val="00587658"/>
    <w:rsid w:val="0058796A"/>
    <w:rsid w:val="005939A7"/>
    <w:rsid w:val="005945F0"/>
    <w:rsid w:val="00597A63"/>
    <w:rsid w:val="005A0D47"/>
    <w:rsid w:val="005A2AE0"/>
    <w:rsid w:val="005A3492"/>
    <w:rsid w:val="005A558C"/>
    <w:rsid w:val="005B10AA"/>
    <w:rsid w:val="005C05AD"/>
    <w:rsid w:val="005D0D25"/>
    <w:rsid w:val="005D54C0"/>
    <w:rsid w:val="005E06DD"/>
    <w:rsid w:val="005E571B"/>
    <w:rsid w:val="005E7E99"/>
    <w:rsid w:val="00600308"/>
    <w:rsid w:val="00603EFC"/>
    <w:rsid w:val="00612809"/>
    <w:rsid w:val="00622DE3"/>
    <w:rsid w:val="00623AE4"/>
    <w:rsid w:val="00626DE2"/>
    <w:rsid w:val="006322AF"/>
    <w:rsid w:val="00645734"/>
    <w:rsid w:val="006476EC"/>
    <w:rsid w:val="00647B98"/>
    <w:rsid w:val="00653DF7"/>
    <w:rsid w:val="0065575D"/>
    <w:rsid w:val="00663F54"/>
    <w:rsid w:val="0067056E"/>
    <w:rsid w:val="0068743B"/>
    <w:rsid w:val="00690E62"/>
    <w:rsid w:val="006A30B9"/>
    <w:rsid w:val="006B1234"/>
    <w:rsid w:val="006B4B9C"/>
    <w:rsid w:val="006C1491"/>
    <w:rsid w:val="006C7435"/>
    <w:rsid w:val="006D0856"/>
    <w:rsid w:val="006D0E76"/>
    <w:rsid w:val="006D18F1"/>
    <w:rsid w:val="006E0FA2"/>
    <w:rsid w:val="006F2A6A"/>
    <w:rsid w:val="006F3B7F"/>
    <w:rsid w:val="006F4415"/>
    <w:rsid w:val="00702EC0"/>
    <w:rsid w:val="00710E71"/>
    <w:rsid w:val="00714043"/>
    <w:rsid w:val="00721E39"/>
    <w:rsid w:val="00732208"/>
    <w:rsid w:val="00732976"/>
    <w:rsid w:val="00734317"/>
    <w:rsid w:val="00741976"/>
    <w:rsid w:val="007446E7"/>
    <w:rsid w:val="007516C2"/>
    <w:rsid w:val="007523BA"/>
    <w:rsid w:val="00760661"/>
    <w:rsid w:val="007624A5"/>
    <w:rsid w:val="00765149"/>
    <w:rsid w:val="00775043"/>
    <w:rsid w:val="00776D56"/>
    <w:rsid w:val="007857A2"/>
    <w:rsid w:val="0078643D"/>
    <w:rsid w:val="0079151F"/>
    <w:rsid w:val="00792B9F"/>
    <w:rsid w:val="00797D75"/>
    <w:rsid w:val="007B2461"/>
    <w:rsid w:val="007B7D13"/>
    <w:rsid w:val="007C0231"/>
    <w:rsid w:val="007C72D4"/>
    <w:rsid w:val="007C7CAF"/>
    <w:rsid w:val="007D02D0"/>
    <w:rsid w:val="007D0B28"/>
    <w:rsid w:val="007D3D22"/>
    <w:rsid w:val="007D59DE"/>
    <w:rsid w:val="007D70D8"/>
    <w:rsid w:val="007F334B"/>
    <w:rsid w:val="007F486F"/>
    <w:rsid w:val="008107EE"/>
    <w:rsid w:val="008119E6"/>
    <w:rsid w:val="008160BD"/>
    <w:rsid w:val="00826D01"/>
    <w:rsid w:val="00827306"/>
    <w:rsid w:val="00835EA8"/>
    <w:rsid w:val="00837974"/>
    <w:rsid w:val="00846BF9"/>
    <w:rsid w:val="0086079F"/>
    <w:rsid w:val="00862BAA"/>
    <w:rsid w:val="00865DB2"/>
    <w:rsid w:val="008661D3"/>
    <w:rsid w:val="0087082F"/>
    <w:rsid w:val="00874609"/>
    <w:rsid w:val="00875233"/>
    <w:rsid w:val="00880D4D"/>
    <w:rsid w:val="00881C08"/>
    <w:rsid w:val="00882F31"/>
    <w:rsid w:val="0088501F"/>
    <w:rsid w:val="00892D21"/>
    <w:rsid w:val="008950A2"/>
    <w:rsid w:val="00896D96"/>
    <w:rsid w:val="008A2AAB"/>
    <w:rsid w:val="008A2BD8"/>
    <w:rsid w:val="008A7BEB"/>
    <w:rsid w:val="008B4093"/>
    <w:rsid w:val="008B4629"/>
    <w:rsid w:val="008B6A79"/>
    <w:rsid w:val="008C1AA4"/>
    <w:rsid w:val="008C2C5B"/>
    <w:rsid w:val="008C4ADC"/>
    <w:rsid w:val="008D341E"/>
    <w:rsid w:val="008E2B22"/>
    <w:rsid w:val="008E5027"/>
    <w:rsid w:val="008E5EA2"/>
    <w:rsid w:val="008F1FFF"/>
    <w:rsid w:val="008F3D81"/>
    <w:rsid w:val="008F5C2B"/>
    <w:rsid w:val="008F5ECF"/>
    <w:rsid w:val="009023B9"/>
    <w:rsid w:val="00903763"/>
    <w:rsid w:val="00906A21"/>
    <w:rsid w:val="00915A75"/>
    <w:rsid w:val="00916CE6"/>
    <w:rsid w:val="0092028B"/>
    <w:rsid w:val="009229FA"/>
    <w:rsid w:val="009230C7"/>
    <w:rsid w:val="009247E1"/>
    <w:rsid w:val="009279B7"/>
    <w:rsid w:val="00932CF7"/>
    <w:rsid w:val="0093510D"/>
    <w:rsid w:val="009374D9"/>
    <w:rsid w:val="00943994"/>
    <w:rsid w:val="00946B80"/>
    <w:rsid w:val="0095645D"/>
    <w:rsid w:val="00961E85"/>
    <w:rsid w:val="00967420"/>
    <w:rsid w:val="009712D8"/>
    <w:rsid w:val="009748BF"/>
    <w:rsid w:val="009750C7"/>
    <w:rsid w:val="00982F45"/>
    <w:rsid w:val="009855C6"/>
    <w:rsid w:val="009901D7"/>
    <w:rsid w:val="00991E66"/>
    <w:rsid w:val="00992916"/>
    <w:rsid w:val="0099452D"/>
    <w:rsid w:val="009A3822"/>
    <w:rsid w:val="009A5798"/>
    <w:rsid w:val="009B2B26"/>
    <w:rsid w:val="009B44A1"/>
    <w:rsid w:val="009C2F7C"/>
    <w:rsid w:val="009C45C2"/>
    <w:rsid w:val="009C5E64"/>
    <w:rsid w:val="009D4166"/>
    <w:rsid w:val="009D4A0F"/>
    <w:rsid w:val="009D4E27"/>
    <w:rsid w:val="009E22A8"/>
    <w:rsid w:val="009E39B6"/>
    <w:rsid w:val="009F3FC3"/>
    <w:rsid w:val="009F5911"/>
    <w:rsid w:val="009F5F42"/>
    <w:rsid w:val="00A06026"/>
    <w:rsid w:val="00A22B87"/>
    <w:rsid w:val="00A22C85"/>
    <w:rsid w:val="00A27DA9"/>
    <w:rsid w:val="00A302C1"/>
    <w:rsid w:val="00A4042D"/>
    <w:rsid w:val="00A45CA4"/>
    <w:rsid w:val="00A5047F"/>
    <w:rsid w:val="00A50E4E"/>
    <w:rsid w:val="00A649F7"/>
    <w:rsid w:val="00A650A6"/>
    <w:rsid w:val="00A73555"/>
    <w:rsid w:val="00A7389D"/>
    <w:rsid w:val="00A851DC"/>
    <w:rsid w:val="00A911D8"/>
    <w:rsid w:val="00A93352"/>
    <w:rsid w:val="00AA1D9D"/>
    <w:rsid w:val="00AA2249"/>
    <w:rsid w:val="00AA406A"/>
    <w:rsid w:val="00AA44E6"/>
    <w:rsid w:val="00AA649B"/>
    <w:rsid w:val="00AA6720"/>
    <w:rsid w:val="00AA6E88"/>
    <w:rsid w:val="00AA7D11"/>
    <w:rsid w:val="00AB0401"/>
    <w:rsid w:val="00AB16DA"/>
    <w:rsid w:val="00AD2EB2"/>
    <w:rsid w:val="00AD68B6"/>
    <w:rsid w:val="00AF3F89"/>
    <w:rsid w:val="00AF5A56"/>
    <w:rsid w:val="00B02741"/>
    <w:rsid w:val="00B1427B"/>
    <w:rsid w:val="00B14CF7"/>
    <w:rsid w:val="00B16C9C"/>
    <w:rsid w:val="00B17CF5"/>
    <w:rsid w:val="00B25923"/>
    <w:rsid w:val="00B262E6"/>
    <w:rsid w:val="00B27109"/>
    <w:rsid w:val="00B310AC"/>
    <w:rsid w:val="00B31605"/>
    <w:rsid w:val="00B31C2A"/>
    <w:rsid w:val="00B33E2C"/>
    <w:rsid w:val="00B52A2E"/>
    <w:rsid w:val="00B55FDB"/>
    <w:rsid w:val="00B57031"/>
    <w:rsid w:val="00B574C0"/>
    <w:rsid w:val="00B57994"/>
    <w:rsid w:val="00B6092B"/>
    <w:rsid w:val="00B649BE"/>
    <w:rsid w:val="00B65404"/>
    <w:rsid w:val="00B6581A"/>
    <w:rsid w:val="00B75809"/>
    <w:rsid w:val="00B82FA5"/>
    <w:rsid w:val="00B8484E"/>
    <w:rsid w:val="00B855FD"/>
    <w:rsid w:val="00B91C34"/>
    <w:rsid w:val="00BA645E"/>
    <w:rsid w:val="00BB2E43"/>
    <w:rsid w:val="00BB31F8"/>
    <w:rsid w:val="00BB3499"/>
    <w:rsid w:val="00BB6CBF"/>
    <w:rsid w:val="00BB773F"/>
    <w:rsid w:val="00BC5567"/>
    <w:rsid w:val="00BD1DC2"/>
    <w:rsid w:val="00BE155A"/>
    <w:rsid w:val="00BE35AA"/>
    <w:rsid w:val="00BF5FE7"/>
    <w:rsid w:val="00C00629"/>
    <w:rsid w:val="00C059FC"/>
    <w:rsid w:val="00C16902"/>
    <w:rsid w:val="00C17A17"/>
    <w:rsid w:val="00C17E6C"/>
    <w:rsid w:val="00C27DF6"/>
    <w:rsid w:val="00C34436"/>
    <w:rsid w:val="00C40084"/>
    <w:rsid w:val="00C42D84"/>
    <w:rsid w:val="00C514D5"/>
    <w:rsid w:val="00C55212"/>
    <w:rsid w:val="00C60335"/>
    <w:rsid w:val="00C60CC8"/>
    <w:rsid w:val="00C76DF6"/>
    <w:rsid w:val="00C81418"/>
    <w:rsid w:val="00C81E54"/>
    <w:rsid w:val="00C84121"/>
    <w:rsid w:val="00C8436D"/>
    <w:rsid w:val="00C91232"/>
    <w:rsid w:val="00C94AFB"/>
    <w:rsid w:val="00C97F6F"/>
    <w:rsid w:val="00CB1F50"/>
    <w:rsid w:val="00CB7CA5"/>
    <w:rsid w:val="00CC0F21"/>
    <w:rsid w:val="00CC6701"/>
    <w:rsid w:val="00CD2563"/>
    <w:rsid w:val="00CE2111"/>
    <w:rsid w:val="00CE5CF9"/>
    <w:rsid w:val="00CE6F17"/>
    <w:rsid w:val="00CF16AF"/>
    <w:rsid w:val="00CF2016"/>
    <w:rsid w:val="00D03794"/>
    <w:rsid w:val="00D04ED2"/>
    <w:rsid w:val="00D05002"/>
    <w:rsid w:val="00D052C4"/>
    <w:rsid w:val="00D06BDB"/>
    <w:rsid w:val="00D10627"/>
    <w:rsid w:val="00D12689"/>
    <w:rsid w:val="00D12C5E"/>
    <w:rsid w:val="00D207AA"/>
    <w:rsid w:val="00D21115"/>
    <w:rsid w:val="00D21246"/>
    <w:rsid w:val="00D319C4"/>
    <w:rsid w:val="00D46B2E"/>
    <w:rsid w:val="00D50FCD"/>
    <w:rsid w:val="00D54B4C"/>
    <w:rsid w:val="00D55057"/>
    <w:rsid w:val="00D56324"/>
    <w:rsid w:val="00D630AB"/>
    <w:rsid w:val="00D63486"/>
    <w:rsid w:val="00D65D56"/>
    <w:rsid w:val="00D73D1B"/>
    <w:rsid w:val="00D74E27"/>
    <w:rsid w:val="00D804E8"/>
    <w:rsid w:val="00D80B61"/>
    <w:rsid w:val="00D81921"/>
    <w:rsid w:val="00D81957"/>
    <w:rsid w:val="00D87720"/>
    <w:rsid w:val="00D90EE8"/>
    <w:rsid w:val="00D92692"/>
    <w:rsid w:val="00D968DA"/>
    <w:rsid w:val="00DA65BF"/>
    <w:rsid w:val="00DB3E3C"/>
    <w:rsid w:val="00DC5779"/>
    <w:rsid w:val="00DD2E9A"/>
    <w:rsid w:val="00DD61D9"/>
    <w:rsid w:val="00DE1E8D"/>
    <w:rsid w:val="00DE567C"/>
    <w:rsid w:val="00DE61CD"/>
    <w:rsid w:val="00E00F08"/>
    <w:rsid w:val="00E04C69"/>
    <w:rsid w:val="00E134C9"/>
    <w:rsid w:val="00E242D0"/>
    <w:rsid w:val="00E24D60"/>
    <w:rsid w:val="00E26FFD"/>
    <w:rsid w:val="00E30085"/>
    <w:rsid w:val="00E307A7"/>
    <w:rsid w:val="00E312AD"/>
    <w:rsid w:val="00E3532A"/>
    <w:rsid w:val="00E426E6"/>
    <w:rsid w:val="00E55395"/>
    <w:rsid w:val="00E608A8"/>
    <w:rsid w:val="00E616FE"/>
    <w:rsid w:val="00E66B36"/>
    <w:rsid w:val="00E74898"/>
    <w:rsid w:val="00E75DA8"/>
    <w:rsid w:val="00E84720"/>
    <w:rsid w:val="00E85082"/>
    <w:rsid w:val="00EA0424"/>
    <w:rsid w:val="00EA1C07"/>
    <w:rsid w:val="00EA1E70"/>
    <w:rsid w:val="00EA1FE6"/>
    <w:rsid w:val="00EA2393"/>
    <w:rsid w:val="00EA6823"/>
    <w:rsid w:val="00EB0563"/>
    <w:rsid w:val="00EB4C23"/>
    <w:rsid w:val="00EC31E9"/>
    <w:rsid w:val="00EC3F16"/>
    <w:rsid w:val="00EC5F22"/>
    <w:rsid w:val="00ED07CE"/>
    <w:rsid w:val="00ED1163"/>
    <w:rsid w:val="00ED3B6F"/>
    <w:rsid w:val="00ED6062"/>
    <w:rsid w:val="00EE18F3"/>
    <w:rsid w:val="00EE4ABE"/>
    <w:rsid w:val="00EE730C"/>
    <w:rsid w:val="00EF6CAE"/>
    <w:rsid w:val="00F00A1E"/>
    <w:rsid w:val="00F0172C"/>
    <w:rsid w:val="00F026EB"/>
    <w:rsid w:val="00F04B06"/>
    <w:rsid w:val="00F05FE3"/>
    <w:rsid w:val="00F06982"/>
    <w:rsid w:val="00F12EE2"/>
    <w:rsid w:val="00F153E0"/>
    <w:rsid w:val="00F164D5"/>
    <w:rsid w:val="00F2110C"/>
    <w:rsid w:val="00F23AF2"/>
    <w:rsid w:val="00F2474C"/>
    <w:rsid w:val="00F25DF0"/>
    <w:rsid w:val="00F30EF3"/>
    <w:rsid w:val="00F31EB0"/>
    <w:rsid w:val="00F4108C"/>
    <w:rsid w:val="00F418DE"/>
    <w:rsid w:val="00F4191A"/>
    <w:rsid w:val="00F428D3"/>
    <w:rsid w:val="00F45D69"/>
    <w:rsid w:val="00F4614B"/>
    <w:rsid w:val="00F506E5"/>
    <w:rsid w:val="00F573C3"/>
    <w:rsid w:val="00F67FAB"/>
    <w:rsid w:val="00F7043D"/>
    <w:rsid w:val="00F7127B"/>
    <w:rsid w:val="00F73E24"/>
    <w:rsid w:val="00F80F15"/>
    <w:rsid w:val="00F856D4"/>
    <w:rsid w:val="00F87979"/>
    <w:rsid w:val="00F9139F"/>
    <w:rsid w:val="00F93CC6"/>
    <w:rsid w:val="00F94133"/>
    <w:rsid w:val="00FA406A"/>
    <w:rsid w:val="00FB20BE"/>
    <w:rsid w:val="00FC395E"/>
    <w:rsid w:val="00FC745E"/>
    <w:rsid w:val="00FD20AD"/>
    <w:rsid w:val="00FD2A34"/>
    <w:rsid w:val="00FD47AD"/>
    <w:rsid w:val="00FD4E17"/>
    <w:rsid w:val="00FE3F22"/>
    <w:rsid w:val="00FE565C"/>
    <w:rsid w:val="00FE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14F19"/>
  <w15:chartTrackingRefBased/>
  <w15:docId w15:val="{7C3EAFFF-399E-764A-B7EB-D94611743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043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6E0FA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3E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E2C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E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E2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800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55395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E0FA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454E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E7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54E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E76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F27D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46E1D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AB16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B16D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B16DA"/>
  </w:style>
  <w:style w:type="character" w:customStyle="1" w:styleId="EndNoteBibliographyChar">
    <w:name w:val="EndNote Bibliography Char"/>
    <w:basedOn w:val="DefaultParagraphFont"/>
    <w:link w:val="EndNoteBibliography"/>
    <w:rsid w:val="00AB16DA"/>
    <w:rPr>
      <w:rFonts w:ascii="Times New Roman" w:eastAsia="Times New Roman" w:hAnsi="Times New Roman" w:cs="Times New Roman"/>
    </w:rPr>
  </w:style>
  <w:style w:type="paragraph" w:customStyle="1" w:styleId="TableNote">
    <w:name w:val="TableNote"/>
    <w:basedOn w:val="Normal"/>
    <w:rsid w:val="00E75DA8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E75DA8"/>
    <w:pPr>
      <w:spacing w:line="300" w:lineRule="exact"/>
    </w:pPr>
    <w:rPr>
      <w:szCs w:val="20"/>
      <w:lang w:val="en-GB"/>
    </w:rPr>
  </w:style>
  <w:style w:type="character" w:customStyle="1" w:styleId="URL">
    <w:name w:val="URL"/>
    <w:basedOn w:val="DefaultParagraphFont"/>
    <w:rsid w:val="00E75DA8"/>
    <w:rPr>
      <w:color w:val="666699"/>
    </w:rPr>
  </w:style>
  <w:style w:type="paragraph" w:customStyle="1" w:styleId="TableHeader">
    <w:name w:val="TableHeader"/>
    <w:basedOn w:val="Normal"/>
    <w:rsid w:val="00E75DA8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E75DA8"/>
  </w:style>
  <w:style w:type="paragraph" w:styleId="NormalWeb">
    <w:name w:val="Normal (Web)"/>
    <w:basedOn w:val="Normal"/>
    <w:uiPriority w:val="99"/>
    <w:semiHidden/>
    <w:unhideWhenUsed/>
    <w:rsid w:val="003A0DFE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E312A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49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5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70de2b-8bff-43ca-81fb-e1ace8a88191" xsi:nil="true"/>
    <lcf76f155ced4ddcb4097134ff3c332f xmlns="2b9e5a40-c38e-4434-8f69-29f7d5aecfd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10039DF173CA40832E722B0138C87B" ma:contentTypeVersion="14" ma:contentTypeDescription="Create a new document." ma:contentTypeScope="" ma:versionID="1305d2a6eaebfb9a982c362726054165">
  <xsd:schema xmlns:xsd="http://www.w3.org/2001/XMLSchema" xmlns:xs="http://www.w3.org/2001/XMLSchema" xmlns:p="http://schemas.microsoft.com/office/2006/metadata/properties" xmlns:ns2="2b9e5a40-c38e-4434-8f69-29f7d5aecfd9" xmlns:ns3="0270de2b-8bff-43ca-81fb-e1ace8a88191" targetNamespace="http://schemas.microsoft.com/office/2006/metadata/properties" ma:root="true" ma:fieldsID="26bca27f193be7972d3a6c9f067592dd" ns2:_="" ns3:_="">
    <xsd:import namespace="2b9e5a40-c38e-4434-8f69-29f7d5aecfd9"/>
    <xsd:import namespace="0270de2b-8bff-43ca-81fb-e1ace8a881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9e5a40-c38e-4434-8f69-29f7d5aecf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33ad1a4-bcb6-4664-8873-2816a39d139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70de2b-8bff-43ca-81fb-e1ace8a881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4aa0313d-ceb2-46b5-839e-69996ec5e3d5}" ma:internalName="TaxCatchAll" ma:showField="CatchAllData" ma:web="0270de2b-8bff-43ca-81fb-e1ace8a881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CA781AE-123A-4C87-918B-AEA20E18C8F8}">
  <ds:schemaRefs>
    <ds:schemaRef ds:uri="http://schemas.microsoft.com/office/2006/metadata/properties"/>
    <ds:schemaRef ds:uri="http://schemas.microsoft.com/office/infopath/2007/PartnerControls"/>
    <ds:schemaRef ds:uri="0270de2b-8bff-43ca-81fb-e1ace8a88191"/>
    <ds:schemaRef ds:uri="2b9e5a40-c38e-4434-8f69-29f7d5aecfd9"/>
  </ds:schemaRefs>
</ds:datastoreItem>
</file>

<file path=customXml/itemProps2.xml><?xml version="1.0" encoding="utf-8"?>
<ds:datastoreItem xmlns:ds="http://schemas.openxmlformats.org/officeDocument/2006/customXml" ds:itemID="{2D396F08-E173-4565-9B40-CC9AFFE816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9e5a40-c38e-4434-8f69-29f7d5aecfd9"/>
    <ds:schemaRef ds:uri="0270de2b-8bff-43ca-81fb-e1ace8a881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60FC9A-90D9-46D3-BFC3-7E54A8C940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1</Words>
  <Characters>1829</Characters>
  <Application>Microsoft Office Word</Application>
  <DocSecurity>0</DocSecurity>
  <Lines>79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sen, Jerod</dc:creator>
  <cp:keywords/>
  <dc:description/>
  <cp:lastModifiedBy>Picci, Giorgia</cp:lastModifiedBy>
  <cp:revision>3</cp:revision>
  <cp:lastPrinted>2025-09-22T18:41:00Z</cp:lastPrinted>
  <dcterms:created xsi:type="dcterms:W3CDTF">2025-12-01T21:28:00Z</dcterms:created>
  <dcterms:modified xsi:type="dcterms:W3CDTF">2025-12-03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10039DF173CA40832E722B0138C87B</vt:lpwstr>
  </property>
</Properties>
</file>